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8222" w:leader="none"/>
        </w:tabs>
        <w:ind w:right="401" w:hanging="0"/>
        <w:rPr>
          <w:color w:val="000000"/>
          <w:sz w:val="24"/>
        </w:rPr>
      </w:pPr>
      <w:r>
        <w:rPr>
          <w:color w:val="000000"/>
          <w:sz w:val="24"/>
        </w:rPr>
        <w:t xml:space="preserve">Table </w:t>
      </w:r>
      <w:r>
        <w:rPr>
          <w:color w:val="000000"/>
          <w:sz w:val="24"/>
        </w:rPr>
        <w:t>S</w:t>
      </w:r>
      <w:r>
        <w:rPr>
          <w:rFonts w:eastAsia="PMingLiU;新細明體"/>
          <w:color w:val="000000"/>
          <w:sz w:val="24"/>
          <w:lang w:eastAsia="zh-HK"/>
        </w:rPr>
        <w:t>2</w:t>
      </w:r>
      <w:r>
        <w:rPr>
          <w:color w:val="000000"/>
          <w:sz w:val="24"/>
        </w:rPr>
        <w:t>.</w:t>
      </w:r>
      <w:r>
        <w:rPr>
          <w:rFonts w:eastAsia="PMingLiU;新細明體"/>
          <w:color w:val="000000"/>
          <w:sz w:val="24"/>
          <w:lang w:eastAsia="zh-HK"/>
        </w:rPr>
        <w:t xml:space="preserve"> </w:t>
      </w:r>
      <w:r>
        <w:rPr>
          <w:color w:val="000000"/>
          <w:sz w:val="24"/>
        </w:rPr>
        <w:t>Down-regu</w:t>
      </w:r>
      <w:r>
        <w:rPr>
          <w:rFonts w:eastAsia="新細明體;PMingLiU"/>
          <w:color w:val="000000"/>
          <w:sz w:val="24"/>
          <w:lang w:eastAsia="zh-HK"/>
        </w:rPr>
        <w:t>la</w:t>
      </w:r>
      <w:r>
        <w:rPr>
          <w:color w:val="000000"/>
          <w:sz w:val="24"/>
        </w:rPr>
        <w:t xml:space="preserve">ted genes </w:t>
      </w:r>
      <w:r>
        <w:rPr>
          <w:color w:val="000000"/>
          <w:sz w:val="24"/>
        </w:rPr>
        <w:t>(≥</w:t>
      </w:r>
      <w:r>
        <w:rPr>
          <w:color w:val="000000"/>
          <w:sz w:val="24"/>
        </w:rPr>
        <w:t>1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5</w:t>
      </w:r>
      <w:r>
        <w:rPr>
          <w:color w:val="000000"/>
          <w:sz w:val="24"/>
        </w:rPr>
        <w:t>-fold)</w:t>
      </w:r>
      <w:r>
        <w:rPr>
          <w:color w:val="000000"/>
          <w:sz w:val="24"/>
        </w:rPr>
        <w:t xml:space="preserve"> in ten cases of esophageal squamous cell carcinoma 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153"/>
        <w:gridCol w:w="1275"/>
        <w:gridCol w:w="851"/>
        <w:gridCol w:w="1843"/>
      </w:tblGrid>
      <w:tr>
        <w:trPr>
          <w:trHeight w:val="55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-401" w:firstLine="40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robe set 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Fold-</w:t>
            </w:r>
          </w:p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hang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58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enBank no.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LGI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ucine-rich, glioma inactivated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349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7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5097.1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YS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ogen synthase 2 (liver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621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6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70004.1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MAL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l, T-cell differentiation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777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5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left" w:pos="1275" w:leader="none"/>
              </w:tabs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2371.2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MGB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mmaglobin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378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5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2411.1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G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aggr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570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5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356504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1ORF10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hromosome 1 open reading frame 10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090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5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6190.1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MPRSS11B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membrane protease, serine 11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0712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5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833167.1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CNGA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clic nucleotide gated channel alpha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261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298.1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B21L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AB21L2 protei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302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262032.1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TFF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efoil factor 3 (intestinal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623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4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3226.1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GP28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pecific granule protein (28 kDa); cysteine-rich secretory protein-3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802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4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6061.1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FAP2B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factor AP-2 beta (activating enhancer-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binding protein 2 beta)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451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4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3221.1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LPRP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acrimal proline rich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919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4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7244.1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3GALT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DP-Gal:betaGlcNAc beta 1,3-galactosyltransferase, polypeptide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121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4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288390.1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BB4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-erb-a erythroblastic leukemia viral oncogene homolog 4 (avia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053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4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W772192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RTAP3.2 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eratin associated protein 3.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53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4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J406932.1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X6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Y (sex determining region Y)-box 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345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4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833302.1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DN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ad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2287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4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W969675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TL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naptotagmin-like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1882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4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C042966.1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ATH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ather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835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4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3154.1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TACR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chykinin receptor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8049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4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5727.1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C5B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cin 5B, oligomeric mucus/gel-form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3432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4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I697108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GP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oprotein 2 (zymogen granule membran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681_x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4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502.1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D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pamine receptor D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652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4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58987.1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ABCF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P-binding cassette, sub-family F (GCN20), member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623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4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5692.2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16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163 molecu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6233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4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22970.1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K5B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eratin 5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53213_a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4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173352.1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SPINK5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rine protease inhibitor, Kazal type, 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185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6846.1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GRAP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B2-related adaptor protein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8406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4810.1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CD200R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 surface glycoprotein receptor CD2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52875_a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138939.1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SS27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ase, serine 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207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W17032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MB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roseminoprotein, beta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297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2217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ARS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S component 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536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2042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K1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roplakin 1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62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54864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CA4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loride channel, calcium activated, family member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026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2128.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AM3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AM metallopeptidase domain 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2570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35675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SLC44A4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solute carrier family 44, member 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55203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466766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PSC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state stem cell antig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319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567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LPHB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pophilin B (uteroglobin family member), prostatein-lik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799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6551.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EDN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dothelin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8399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0114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H1B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ohol dehydrogenase IB (class I), beta polypeptid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9612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2431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3GALT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DP-Gal:betaGlcNAc beta 1,3-galactosyltransferase, polypeptide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7452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15014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14A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ute carrier family 14, member 1 (Kidd blood group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151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E67358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H1B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ohol dehydrogenase IB (class I), beta polypeptid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9613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2169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M2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ilepsy, progressive myoclonus type 2A, Lafora disease (lafori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6079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22721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MSMB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croseminoprotein, beta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430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2443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H1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ohol dehydrogenase 1A (class I), alpha polypeptid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961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153821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GLB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sminogen-like B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58603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68806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TL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naptotagmin-like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2255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833750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PRH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line-rich protein HaeIII subfamily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272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6250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SCEL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iell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884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3843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RTHA3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eratin, hair, acidic,3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8483_x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413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KTL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ketolase-like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183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9181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PCP4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urkinje cell protein 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549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619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TGM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glutaminase 3 (E polypeptide, protein-glutamine-gamma-glutamyltransferas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0600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3245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AZGP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pha-2-glycoprotein 1, zinc-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9309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9042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SPINK7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ne peptidase inhibitor, Kazal type 7 (putativ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720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26819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K5B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eratin 5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53212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17335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DEFB104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fensin, beta 1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53521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80389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PPL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riplak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3407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2705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4SF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membrane 4 superfamily member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382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4616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TCN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obalamin I (vitamin B12 binding protein, R binder family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513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06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MGB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mmaglobin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979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240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ECM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tracellular matrix protein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9365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6593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TJP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ight junction protein 3 (zona occludens 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3412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442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51190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utral sphingomyelin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1405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631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SCEL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iell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2056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W47017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NKX3-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K3 transcription factor related, locus 1 (Drosophila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9706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247704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AQP5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quaporin 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3611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F72653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RHCG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h type C glyco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955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6321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CNFN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nifel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4329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049591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TFE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cription factor binding to IGHM enhancer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770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03407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PPP1R3C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phosphatase 1, regulatory (inhibitor) subunit 3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28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2600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TREH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ehalase (brush-border membrane glycoprotei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378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7180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CSF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lony stimulating factor 3 (granulocyt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442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0759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KRT1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eratin 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935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2274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CEACAM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cinoembryonic antigen-related cell adhesion molecule 1 (biliary glycoprotei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9498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16354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CYP4B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chrome P450, family 4, subfamily B, polypeptide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096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02871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IR2DL5.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iller cell Ig-like receptor KIR2DL5.3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1410_x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21748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HDE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yrotropin-releasing hormone degrading ectoenzy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9937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3381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DCT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pachrome tautomerase (dopachrome delta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isomerase, tyrosine-related protein 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337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13931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MMRN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ultimer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612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7351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CGM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rcinoembryonic antig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198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3179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ACAM7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rcinoembryonic antigen-related cell adhesion molecule 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199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6890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CEACAM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carcinoembryonic antigen-related cell adhesion molecule 1 (biliary glycoprotei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576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71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FCT3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pha-1,3 fucosyltransferase 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398_x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98825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PROML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prominin (mouse)-like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304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601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FOLR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late receptor 1 (adult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437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6725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PRSS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membrane protease, serine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102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NM_005656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PDGH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D+-dependent 15-hydroxyprostaglandin dehydrogen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1548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05594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HPGD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droxyprostaglandin dehydrogenase 15-(NA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11549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63296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PRSS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ndrogen-regulated serine protease TMPRSS2 precurs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1689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27048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ANXA9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nexin A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1712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C005830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FMO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avin containing monooxygenase 2 (non-functional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1726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C005894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CEACAM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cinoembryonic antigen-related cell adhesion molecule 1 (biliary glycoprotei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1889_x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1250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LIC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hloride intracellular channel 3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9529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4669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DESC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SC1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431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405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AK155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55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1111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840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SLC5A7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ute carrier family 5 (choline transporter), member 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2967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04399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SORBS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rbin and SH3 domain containing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5728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I65953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GBP6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anylate binding protein family, member 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59606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70328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HPGD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droxyprostaglandin dehydrogenase 15-(NA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3913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57418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P11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tochrome P450, subfamily XIA (cholesterol side chain cleavag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309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0781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YA14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mall inducible cytokine subfamily A (Cys-Cys), member 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392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4166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P1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ase, serine, 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605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6025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FCER1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c fragment of IgE, high affinity I, receptor for; alpha polypeptid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1734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C00591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DPT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rmatopont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3068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I14684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TF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ferr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063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I07340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NICE-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CE-1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620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9060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CRG4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sophageal cancer related gene 4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623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325503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GBP6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anylate binding protein family, member 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59607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70328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PGD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droxyprostaglandin dehydrogenase 15-(NA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3914_x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0860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RTHA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eratin, hair, acidic,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146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227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ALOX1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achidonate 12-lipoxygen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206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069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HRBL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V-1 Rev binding protein-lik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2362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0788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EHF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TS-family transcription factor EHF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2932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20397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MEFF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membrane protein with EGF-like and two follistatin-like domains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557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017269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YCP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ynaptonemal complex protein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53599_a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492003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TN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tetranectin (plasminogen-binding protei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200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327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KRT4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ratin 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3240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07695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KRT19P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ratin 19 pseudogene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7350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041269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ROPN1B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ropporin, rhophilin associated protein 1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425_x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757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MMP27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trix metalloprotease 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783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2212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PDK4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yruvate dehydrogenase kinase, isozyme 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5207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70710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CTXL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rtic al thymocyte receptor (X. laevis CTX) lik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28232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431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NPAS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uronal PAS domain protein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0412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F19693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NX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6/neurotoxin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54179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C032306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IGSF10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munoglobulin superfamily, member 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56579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087980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DF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 component of complement (adipsi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382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92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PY1R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uropeptide Y receptor Y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440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0909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ASP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partoacylase (aminoacylase 2, Canavan diseas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030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0049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PTGDS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staglandin D2 synthase 21kDa (brai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1663_x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61900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TNXB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nascin X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6333_x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25813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GBP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gAbl-interacting protein ArgBP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288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21069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GABRP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mma-aminobutyric acid (GABA) A receptor, p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04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4211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LCN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pocalin 1 (protein migrating faster than albumin, tear prealbumi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930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229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DPT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rmatopont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977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NM_001937.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FAM107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mily with sequence similarity 107, member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9074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87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050264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P2RX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purinergic receptor P2X, ligand-gated ion channel,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10401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U4544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TTY9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testis transcript Y 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11460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F33223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BGP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lternatively spliced biliary glyco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11883_x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M7674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FUT6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lpha (1,3) fucosyltransfer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11885_x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U2733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PTGDS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prostaglandin D2 synthase (21kD, brai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12187_x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0954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interleukin 1 receptor antagoni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12659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W08335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LDB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LIM domain binding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13371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I80330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RLN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relaxin 2 (H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14519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5059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TOX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TOX high mobility group box family member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14774_x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K027006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SERPINB1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serpin peptidase inhibitor, clade B (ovalbumin), member 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16258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BE14853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EPB41L4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erythrocyte protein band 4.1-like 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20120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22140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ANGPTL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angiopoietin-like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31773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BF00204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SCIN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scinder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1552365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3312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RPS15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Ribosomal protein S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156301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-2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BC006431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SFRP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 xml:space="preserve">secreted frizzled-related protein 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2037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3012.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HMGCS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3-hydroxy-3-methylglutaryl-Coenzyme A synthase 2 (mitochondrial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4607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551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SERPINB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serine (or cysteine) proteinase inhibitor, clade B (ovalbumin), member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461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2575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BBOX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butyrobetaine (gamma), 2-oxoglutarate dioxygenase (gamma-butyrobetaine hydroxylase)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5363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3986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U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euromedin U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6023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6681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ELL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el (chicken)-like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6089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615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TNX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tenascin X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6093_x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7116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BMX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BMX non-receptor tyrosine kin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646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1721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P2RY14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purinergic receptor P2Y, G-protein coupled, 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6637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14879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FLT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fms-related tyrosine kinase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667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4119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EPHX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clone 129-13 soluble epoxide hydrol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9368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F233336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CYP2E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cytochrome P450-2E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9975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F182276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ANXA9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annexin A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10085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F230929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PTGDS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prostaglandin D2 synthase 21kDa (brai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11748_x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BC005939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KLRB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killer cell lectin-like receptor subfamily B, member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14470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2258.1</w:t>
            </w:r>
          </w:p>
        </w:tc>
      </w:tr>
      <w:tr>
        <w:trPr>
          <w:trHeight w:val="12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VLCS-H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VLCS-H1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19932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14031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IL1F6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interleukin 1 family, member 6 (epsilo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2140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14440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SDPR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serum deprivation respon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22717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BF98217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ADRB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adrenergic, beta-1-, recept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29309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I62574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TP6V1C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TPase, H+ transporting, lysosomal 42kDa, V1 subunit C isoform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1552532_a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144583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RSPO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R-spondin 2 homolog (Xenopus laevi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1554012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BC02793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ZNF527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zinc finger protein 5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1570238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BC014325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TP1A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TPase, Na+K+ transporting, alpha 2 (+) polypeptid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3296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070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KIAA027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KIAA0273 gene produ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5325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14759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CLDN10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claudin 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5328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6984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SCNN1B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sodium channel, nonvoltage-gated 1, beta (Liddle syndrom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546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0336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DNASE1L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deoxyribonuclease I-like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5554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4944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TGM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transglutaminase 1 (K polypeptide epidermal type I, protein-glutamine-gamma-glutamyltransferas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6008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0359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PIP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prolactin-induced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6509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265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CH25H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cholesterol 25-hydroxyl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6932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3956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PRSS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protease, serine, 3 (trypsin 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7463_x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2771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CYP2C18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cytochrome P450, subfamily IIC (mephenytoin 4-hydroxylase), polypeptide 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8126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077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FY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Duffy blood grou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8335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2036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GP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pancreatic zymogen granule membrane associated protein GP2 beta for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9687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16295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SCN3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voltage-gated sodium channel alpha subunit splice variant SCN3A-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10432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F225986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SERPINB1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serpin peptidase inhibitor, clade B (ovalbumin), member 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11362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F169949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CGM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carcinoembryonic antigen 2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11848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F006623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PRSS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protease, serine, 3 (mesotrypsi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13421_x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W00727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ITGA8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integrin, alpha 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14265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I19362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CD1E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CD1e molecu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1578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A3095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DAZ4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deleted in azoospermia 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16351_x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F248483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OGN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osteoglyc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22722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V70005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LETAL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lymphocyte effector toxicity activation liga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1552777_a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139165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EMP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epithelial membrane protein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1325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1423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SARP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secreted apoptosis related protein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2036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F01798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CRABP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cellular retinoic acid-binding protein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2575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1878.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PLCB4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phospholipase C, beta 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3895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L53511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BCA8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TP-binding cassette, sub-family A (ABC1), member 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4719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716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TGFBR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transforming growth factor, beta receptor III (betaglycan, 300k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4731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3243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R3C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uclear receptor subfamily 3, group C, member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5259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0901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FXYD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FXYD domain-containing ion transport regulator 1 (phospholemma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538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5031.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SULT2B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sulfotransferase family, cytosolic, 2B, member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5759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4605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LGN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euroligin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5893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1493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PDK4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pyruvate dehydrogenase kinase, isoenzyme 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5960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261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PYR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ryanodine receptor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6306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1036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MAD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MAX dimerization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06877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235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SH2D1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SH2 domain protein 1A isoform 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11209_x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F100540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DIO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deiodinase, iodothyronine, type I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11215_x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B041843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FUT6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lpha (1,3) fucosyltransfer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11465_x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U27335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SERPINB4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serpin peptidase inhibitor, clade B (ovalbumin), member 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11906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B046400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ZFP36L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Zinc finger protein 36, C3H type-like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1328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BG48292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OGN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osteoglycin (osteoinductive factor, mimeca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18730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1405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PCOLCE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procollagen C-endopeptidase enhancer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19295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13363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DUOX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dual oxidase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19597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17434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EHF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Ets homologous fact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19850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12153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CYP2C9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cytochrome P450, subfamily IIC (mephenytoin 4-hydroxylase), polypeptide 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20017_x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0771.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BE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eurobeach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21207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1567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CIDE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cell death-inducing DFFA-like effector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21295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01279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CLDN17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claudin 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21328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NM_012131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IL2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interleukin 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2297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F27943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ANGPTL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angiopoietin-like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24339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B056476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ST6GALNAC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ST6(alpha-N-acetyl-neuraminyl-2,3-beta-galactosyl-1,3)-N-acetylgalactosaminide alpha-2,6-sialyltransferase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27725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Y11339.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ZIK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zinc finger protein interacting with K protein 1 homolog (mous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232774_x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AC00368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IIE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chrome P450IIE1 (ethanol-inducible) ge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1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0284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7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lement component 7 (C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992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058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103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QP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quaporin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747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925.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ACAM6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arcinoembryonic antigen-related cell adhesio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molecule 6 (non-specific cross reacting antige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757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C005008.1 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PP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id phosphatase, prostate (ACPP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393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099.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T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-kit Hardy-Zuckerman 4 feline sarcoma viral oncogene homolog (KIT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051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022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K1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kallikrein 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783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5596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NF145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zinc finger protein 145 (Kruppel-like, expressed in promyelocytic leukemia)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883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6006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ML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crophage lectin 2 (calcium dependent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682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6344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LDH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tinaldehyde dehydrogenase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016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388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BNF-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man nerve growth fact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466_x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57399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ft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ndlimb expressed homeobox protein backfoo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587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70370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24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surface antig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772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6939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J11129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leucine-rich repeat neuronal protein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840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44209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P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lipid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198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002665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PINB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ne (or cysteine) proteinase inhibitor, cladeB (ovalbumin), member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268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30666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X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tathione peroxidase 3 (plasma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091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W14984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BD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hyl-CpG binding domain protein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397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82782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VL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nvolucri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599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554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8L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8-like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180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2277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GD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ag D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524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272036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DG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R downstream signaling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4343_a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01495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SCR1L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wn syndrome critical region gene 1-like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498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582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M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ipose specific 2 (APM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571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M_006829.1 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VPL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voplak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503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98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F-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nt inhibitory factor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712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7191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F2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cription factor 21 (TCF2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931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3206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P1R1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otein phosphatase 1, regulatory (inhibitor)subunit 1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478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6741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3A5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chrome P450, subfamily IIIA, polypeptide 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765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077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1C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D1C antigen, c polypeptide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987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765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8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interleukin 18 (interferon-gamma-inducing factor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295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56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8RB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nterleukin 8 receptor, bet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008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55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96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telet activating receptor homolo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651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330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C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cin 1, transmembra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847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456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N6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dium channel, voltage-gated, type VI, alpha polypeptid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86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976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R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tative secreted protein XA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173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08886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VS27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VS27-related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821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02451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CNG2 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clin G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559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49506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IN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pin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27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70555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FAP4 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rofibrillar-associated protein 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713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7228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U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uster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043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98275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AMTS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imilar to Homo sapiens metalloproteinase with thrombospondin type 1 motifs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162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023795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tln 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lect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597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036706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5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ppression of tumorigenicity 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839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G32899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AA148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room family member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548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040914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5782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inyhead-like 3 (Drosophila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116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137763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AA1758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tactin binding protein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136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051545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PINB1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ne (or cysteine) proteinase inhibitor, clade B (ovalbumin), member 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2463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80475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LOX15B 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-lipoxygenase 2 splice variant 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5416_a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468053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M2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gral membrane protein 2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746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02178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NF185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zinc finger protein 185 (LIM domai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585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7150.1  BRG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AF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300CBP-associated factor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845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72744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EBL 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bulet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961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15739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LDN5 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membrane protein claudin 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482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327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LF 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epatic leukemia factor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75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6080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4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I-anchored metastasis-associated protein homolo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952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M_014400.1 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ASE4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nuclease, RNase A family, 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158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93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I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in-specific angiogenesis inhibitor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638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704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SG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hepsin 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653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911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lim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in binding LIM protein family, member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730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4945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N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eiotroph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465_x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56581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R37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utative endothelin receptor type B-likeprotei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631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87460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5780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ordin-like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763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L049176 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YA19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ta chemokine Exodus-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072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88321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ACAM4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n-specific cross reacting antige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657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872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R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nabinoid receptor (CNR1) ge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436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73304 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7E14P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lfactory receptor, family 7, subfamily E, member 13 pseudoge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551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71979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C10848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-alpha (globulin) inhibitor H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06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30569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J2070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sphotyrosine interaction domain containing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093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7933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orf3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 4 open reading frame 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747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24574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NA14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uanine nucleotide binding protein (G protein),alpha 14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108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29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NGERIN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Langerhans cell specific c-type lecti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428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571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ES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rmal mucosa of esophagus specific 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48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22842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KIAA1307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biquitin protein ligase E3 component n-recognin 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889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03772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DKFZp434B0610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erm associated antigen 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516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137581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J25179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pha-2-macroglobulin-like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4307_a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832750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GF5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ltiple EGF-like domains protein 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812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01153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CK, ST15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CK protein precurs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407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21111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3ST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heparan sulfate D-glucosaminyl3-O-sulfotransferase 1 precurs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466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5114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LGN 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meg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830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36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RC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killer cell lectin-like receptor subfamily C,member 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785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260.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Q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ardiac calsequestri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317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23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4A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mbrane-spanning 4-domains, subfamily A, member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496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0139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CC9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TP-binding cassette, sub-family C, member 9,isoform SUR2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462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5691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G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ernally expressed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242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04258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D4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hibitor of DNA binding 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292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L022726 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SP5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tyrosine phosphat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457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16996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ATA2 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A-binding protein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710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56346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r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glyco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994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016535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C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cil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155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88214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GS1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gulator of G protein signal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258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03010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KCNAB1 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+ channel beta 1a subuni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471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3342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SH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M and SH3 domain containing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236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025495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F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omplement factor H 38-kDa N-terminal fragmen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800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0469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CHDC2 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oyl CoA hydratase domain containing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552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8281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LKD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tracellular link domain-containing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059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57419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T-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traspanin 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27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233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FDC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P four-disulfide core domain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478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2119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T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lfate transporter 1,mRNA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82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2450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C274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 MGC27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856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2393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GE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AD-box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00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8665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RRC3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ucine rich repeat containing 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622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2472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K1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llikrein 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782_x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959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AA1324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AA13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87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037745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RP7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lement-c1q tumor necrosis factor-related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877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329839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DH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tinol dehydrogenase homolog isoform-1 (RDH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952_x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24069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K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CK1 protei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027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110384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K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hannel kinase 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412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350881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BBP1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B binding protein (P160) 1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671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56867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LJ12577   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 FLJ125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915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b:AL13887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CLN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cclud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7492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82972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URF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RPN upstream reading fra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8370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F11487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J30296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ched domain containing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2848_a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173495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HL-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man heart protein with four and a half LIM domai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39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2953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VA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ithelial V-like antigen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779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579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P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ruloplasmin (ferroxidas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846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0096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BP7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tty acid binding protein 7, bra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030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446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PA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mast cell carboxypeptidase A3 precurs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624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870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TL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T ligand 2 (RETL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721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97145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LN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el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923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M_005045.1 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TX3 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ntaxin-related gene, rapidly induced by IL-1 beta (PTX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157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85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E5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metastatic cells 5, protein expressed in (nucleoside-diphosphate kinase) (NME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197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3551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CNA5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tassium voltage-gated channel, shaker-related subfamily, member 5 (KCNA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762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234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M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ipose most abundant gene transcript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175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79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GALS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ctin, galactoside-binding, soluble, 2(galectin 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450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649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A7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grin alpha-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663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07213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S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xylesterase precurs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668_x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50579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RG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man T-cell receptor gamma chain VJCI-CII-CIII region mRNA, complete cds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813_x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676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GAP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iscs, large (Drosophila) homolog-associated protein 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227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11981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6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sin VI (MYO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480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90236.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H7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ohol dehydrogen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505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07821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UT2 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ar to fucosyltransferase 2 (secretor statusinclude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608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001899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D1L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erol-3-phosphate dehydrogenase 1-lik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510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13552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14A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, type XIV, alpha 1 (unduli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865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F44906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AJC8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aJ (Hsp40) homolog, subfamily C, member 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397_x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76172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LENBP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lenium binding protein 1 (SELENBP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433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3944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LPH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lanophil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211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24101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BFC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ligonucleotide/oligosaccharide-binding fold containing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100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24928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J2262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B11 family interacting protein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681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25151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J14084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membrane protein 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685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2163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RRC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leucine-rich repeat-containing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949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2451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ivator of CREM in testis (ACT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170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2048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BP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ucleosomal binding protein 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606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005342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LNT1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UDP-N-acetyl-alpha-D-galactosamine:polypeptide N-acetylgalactosaminyltransferase 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773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55404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MOD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opomodulin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078_s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177171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2047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2047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6278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15022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CH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nein, cytoplasmic, heavy polypeptide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9118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9370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NF626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inc finger protein 6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2643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14529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MEL2 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mbrane metallo-endopeptidase-like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2930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33467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KX2-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K2 transcription factor related, locus 3 (Drosophila) (NKX2-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3808_a_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145285.1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0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0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5pt;height:13.65pt;mso-wrap-distance-left:0pt;mso-wrap-distance-right:0pt;mso-wrap-distance-top:0pt;mso-wrap-distance-bottom:0pt;margin-top:0.05pt;mso-position-vertical-relative:text;margin-left:403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宋体;SimSun" w:hAnsi="宋体;SimSun" w:eastAsia="宋体;SimSun" w:cs="宋体;SimSun"/>
      <w:kern w:val="2"/>
      <w:lang w:val="en-US" w:eastAsia="zh-CN" w:bidi="ar-SA"/>
    </w:rPr>
  </w:style>
  <w:style w:type="character" w:styleId="Char1">
    <w:name w:val="页脚 Char"/>
    <w:qFormat/>
    <w:rPr>
      <w:rFonts w:ascii="宋体;SimSun" w:hAnsi="宋体;SimSun" w:eastAsia="宋体;SimSun" w:cs="宋体;SimSun"/>
      <w:kern w:val="2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Gn">
    <w:name w:val="g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ascii="宋体;SimSun" w:hAnsi="宋体;SimSun" w:cs="宋体;SimSun"/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ascii="宋体;SimSun" w:hAnsi="宋体;SimSun" w:cs="宋体;SimSun"/>
      <w:sz w:val="20"/>
      <w:szCs w:val="20"/>
    </w:rPr>
  </w:style>
  <w:style w:type="paragraph" w:styleId="Font527362">
    <w:name w:val="font527362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1527362">
    <w:name w:val="xl1527362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2:00:00Z</dcterms:created>
  <dc:creator>SuperXP</dc:creator>
  <dc:description/>
  <cp:keywords/>
  <dc:language>en-US</dc:language>
  <cp:lastModifiedBy>SkyUN.Org</cp:lastModifiedBy>
  <dcterms:modified xsi:type="dcterms:W3CDTF">2014-01-22T15:25:00Z</dcterms:modified>
  <cp:revision>10</cp:revision>
  <dc:subject/>
  <dc:title>Supplementary Table 1</dc:title>
</cp:coreProperties>
</file>